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F6832A" w14:textId="1F451BA0" w:rsidR="00943590" w:rsidRDefault="00943590" w:rsidP="0094359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CE3FD5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943590">
        <w:rPr>
          <w:rFonts w:ascii="Times New Roman" w:hAnsi="Times New Roman" w:cs="Times New Roman"/>
          <w:sz w:val="24"/>
          <w:szCs w:val="24"/>
        </w:rPr>
        <w:t xml:space="preserve">Insecticidal activity of five different medicinal plants against </w:t>
      </w:r>
      <w:r w:rsidRPr="00943590">
        <w:rPr>
          <w:rFonts w:ascii="Times New Roman" w:hAnsi="Times New Roman" w:cs="Times New Roman"/>
          <w:sz w:val="24"/>
          <w:szCs w:val="24"/>
          <w:lang w:val="en-US"/>
        </w:rPr>
        <w:t xml:space="preserve">gram pod borer, </w:t>
      </w:r>
      <w:proofErr w:type="spellStart"/>
      <w:r w:rsidRPr="00943590">
        <w:rPr>
          <w:rFonts w:ascii="Times New Roman" w:hAnsi="Times New Roman" w:cs="Times New Roman"/>
          <w:i/>
          <w:sz w:val="24"/>
          <w:szCs w:val="24"/>
          <w:lang w:val="en-US"/>
        </w:rPr>
        <w:t>Helicoverpa</w:t>
      </w:r>
      <w:proofErr w:type="spellEnd"/>
      <w:r w:rsidRPr="0094359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943590">
        <w:rPr>
          <w:rFonts w:ascii="Times New Roman" w:hAnsi="Times New Roman" w:cs="Times New Roman"/>
          <w:i/>
          <w:sz w:val="24"/>
          <w:szCs w:val="24"/>
          <w:lang w:val="en-US"/>
        </w:rPr>
        <w:t>armigera</w:t>
      </w:r>
      <w:proofErr w:type="spellEnd"/>
      <w:r w:rsidRPr="0094359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943590">
        <w:rPr>
          <w:rFonts w:ascii="Times New Roman" w:hAnsi="Times New Roman" w:cs="Times New Roman"/>
          <w:sz w:val="24"/>
          <w:szCs w:val="24"/>
        </w:rPr>
        <w:t>by contact toxicity at different concentrations</w:t>
      </w:r>
    </w:p>
    <w:p w14:paraId="406E3D44" w14:textId="60312FA5" w:rsidR="00985ACC" w:rsidRDefault="00985ACC" w:rsidP="0094359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9FDB3E4" w14:textId="74EB21B1" w:rsidR="00985ACC" w:rsidRDefault="00985ACC" w:rsidP="0094359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90A31">
        <w:rPr>
          <w:rFonts w:ascii="Times New Roman" w:hAnsi="Times New Roman" w:cs="Times New Roman"/>
          <w:sz w:val="24"/>
          <w:szCs w:val="24"/>
        </w:rPr>
        <w:t>Mean ± SE followed by different superscripts within the same column are significantly different at p &lt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90A31">
        <w:rPr>
          <w:rFonts w:ascii="Times New Roman" w:hAnsi="Times New Roman" w:cs="Times New Roman"/>
          <w:sz w:val="24"/>
          <w:szCs w:val="24"/>
        </w:rPr>
        <w:t>0.05</w:t>
      </w:r>
    </w:p>
    <w:tbl>
      <w:tblPr>
        <w:tblStyle w:val="TableGrid"/>
        <w:tblpPr w:leftFromText="180" w:rightFromText="180" w:tblpXSpec="center" w:tblpY="1500"/>
        <w:tblW w:w="10456" w:type="dxa"/>
        <w:tblLook w:val="04A0" w:firstRow="1" w:lastRow="0" w:firstColumn="1" w:lastColumn="0" w:noHBand="0" w:noVBand="1"/>
      </w:tblPr>
      <w:tblGrid>
        <w:gridCol w:w="2902"/>
        <w:gridCol w:w="1576"/>
        <w:gridCol w:w="1985"/>
        <w:gridCol w:w="1985"/>
        <w:gridCol w:w="2008"/>
      </w:tblGrid>
      <w:tr w:rsidR="00943590" w:rsidRPr="00131EEC" w14:paraId="7B58AE08" w14:textId="77777777" w:rsidTr="00943590">
        <w:tc>
          <w:tcPr>
            <w:tcW w:w="2902" w:type="dxa"/>
            <w:vMerge w:val="restart"/>
            <w:vAlign w:val="center"/>
          </w:tcPr>
          <w:p w14:paraId="0D12CE28" w14:textId="2BE43CCD" w:rsidR="00943590" w:rsidRPr="00131EEC" w:rsidRDefault="00943590" w:rsidP="0094359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Treatments</w:t>
            </w:r>
          </w:p>
        </w:tc>
        <w:tc>
          <w:tcPr>
            <w:tcW w:w="1576" w:type="dxa"/>
            <w:vMerge w:val="restart"/>
            <w:vAlign w:val="center"/>
          </w:tcPr>
          <w:p w14:paraId="257B9D97" w14:textId="77777777" w:rsidR="00943590" w:rsidRPr="00131EEC" w:rsidRDefault="00943590" w:rsidP="0094359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Concentration</w:t>
            </w:r>
          </w:p>
        </w:tc>
        <w:tc>
          <w:tcPr>
            <w:tcW w:w="5978" w:type="dxa"/>
            <w:gridSpan w:val="3"/>
            <w:vAlign w:val="center"/>
          </w:tcPr>
          <w:p w14:paraId="12596128" w14:textId="77777777" w:rsidR="00943590" w:rsidRPr="00131EEC" w:rsidRDefault="00943590" w:rsidP="0094359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Mortality (%)</w:t>
            </w:r>
          </w:p>
          <w:p w14:paraId="09F0F0F5" w14:textId="77777777" w:rsidR="00943590" w:rsidRPr="00131EEC" w:rsidRDefault="00943590" w:rsidP="0094359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(Mean ± SE)</w:t>
            </w:r>
          </w:p>
        </w:tc>
      </w:tr>
      <w:tr w:rsidR="00943590" w:rsidRPr="00131EEC" w14:paraId="7DB0ADCF" w14:textId="77777777" w:rsidTr="00943590">
        <w:trPr>
          <w:trHeight w:val="146"/>
        </w:trPr>
        <w:tc>
          <w:tcPr>
            <w:tcW w:w="2902" w:type="dxa"/>
            <w:vMerge/>
            <w:vAlign w:val="center"/>
          </w:tcPr>
          <w:p w14:paraId="1419709B" w14:textId="77777777" w:rsidR="00943590" w:rsidRPr="00131EEC" w:rsidRDefault="00943590" w:rsidP="0094359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vMerge/>
            <w:vAlign w:val="center"/>
          </w:tcPr>
          <w:p w14:paraId="2F019BFD" w14:textId="77777777" w:rsidR="00943590" w:rsidRPr="00131EEC" w:rsidRDefault="00943590" w:rsidP="0094359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6BC9FCCB" w14:textId="77777777" w:rsidR="00943590" w:rsidRPr="00131EEC" w:rsidRDefault="00943590" w:rsidP="0094359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24hrs</w:t>
            </w:r>
          </w:p>
        </w:tc>
        <w:tc>
          <w:tcPr>
            <w:tcW w:w="1985" w:type="dxa"/>
            <w:vAlign w:val="center"/>
          </w:tcPr>
          <w:p w14:paraId="3EF3E751" w14:textId="77777777" w:rsidR="00943590" w:rsidRPr="00131EEC" w:rsidRDefault="00943590" w:rsidP="0094359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48hrs</w:t>
            </w:r>
          </w:p>
        </w:tc>
        <w:tc>
          <w:tcPr>
            <w:tcW w:w="2008" w:type="dxa"/>
            <w:vAlign w:val="center"/>
          </w:tcPr>
          <w:p w14:paraId="2DFDD3BC" w14:textId="77777777" w:rsidR="00943590" w:rsidRPr="00131EEC" w:rsidRDefault="00943590" w:rsidP="0094359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72hrs</w:t>
            </w:r>
          </w:p>
        </w:tc>
      </w:tr>
      <w:tr w:rsidR="00943590" w:rsidRPr="00131EEC" w14:paraId="339749B4" w14:textId="77777777" w:rsidTr="00943590">
        <w:tc>
          <w:tcPr>
            <w:tcW w:w="2902" w:type="dxa"/>
            <w:vAlign w:val="center"/>
          </w:tcPr>
          <w:p w14:paraId="7E08C838" w14:textId="6DFD3BD8" w:rsidR="00943590" w:rsidRPr="00131EEC" w:rsidRDefault="00943590" w:rsidP="0094359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proofErr w:type="gramStart"/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1  (</w:t>
            </w:r>
            <w:proofErr w:type="spellStart"/>
            <w:proofErr w:type="gramEnd"/>
            <w:r w:rsidRPr="00131EEC">
              <w:rPr>
                <w:rFonts w:ascii="Times New Roman" w:hAnsi="Times New Roman" w:cs="Times New Roman"/>
                <w:i/>
                <w:sz w:val="24"/>
                <w:szCs w:val="24"/>
              </w:rPr>
              <w:t>Achiella</w:t>
            </w:r>
            <w:proofErr w:type="spellEnd"/>
            <w:r w:rsidRPr="00131EE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31EEC">
              <w:rPr>
                <w:rFonts w:ascii="Times New Roman" w:hAnsi="Times New Roman" w:cs="Times New Roman"/>
                <w:i/>
                <w:sz w:val="24"/>
                <w:szCs w:val="24"/>
              </w:rPr>
              <w:t>millefolium</w:t>
            </w:r>
            <w:proofErr w:type="spellEnd"/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76" w:type="dxa"/>
            <w:vAlign w:val="center"/>
          </w:tcPr>
          <w:p w14:paraId="31F60D72" w14:textId="77777777" w:rsidR="00943590" w:rsidRPr="00131EEC" w:rsidRDefault="00943590" w:rsidP="0094359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1985" w:type="dxa"/>
            <w:vAlign w:val="center"/>
          </w:tcPr>
          <w:p w14:paraId="476EA70E" w14:textId="77777777" w:rsidR="00943590" w:rsidRPr="00131EEC" w:rsidRDefault="00943590" w:rsidP="0094359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11.53±1.04</w:t>
            </w:r>
            <w:r w:rsidRPr="00131E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985" w:type="dxa"/>
            <w:vAlign w:val="center"/>
          </w:tcPr>
          <w:p w14:paraId="7B0B995A" w14:textId="77777777" w:rsidR="00943590" w:rsidRPr="00131EEC" w:rsidRDefault="00943590" w:rsidP="0094359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16.07±1.13</w:t>
            </w:r>
            <w:r w:rsidRPr="00131E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08" w:type="dxa"/>
            <w:vAlign w:val="center"/>
          </w:tcPr>
          <w:p w14:paraId="070706AA" w14:textId="77777777" w:rsidR="00943590" w:rsidRPr="00131EEC" w:rsidRDefault="00943590" w:rsidP="0094359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26.62±1.30</w:t>
            </w:r>
            <w:r w:rsidRPr="00131E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943590" w:rsidRPr="00131EEC" w14:paraId="64F00CF6" w14:textId="77777777" w:rsidTr="00943590">
        <w:tc>
          <w:tcPr>
            <w:tcW w:w="2902" w:type="dxa"/>
            <w:vAlign w:val="center"/>
          </w:tcPr>
          <w:p w14:paraId="4DF33CBB" w14:textId="26EDB03A" w:rsidR="00943590" w:rsidRPr="00131EEC" w:rsidRDefault="00943590" w:rsidP="0094359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EEC">
              <w:rPr>
                <w:rFonts w:ascii="Times New Roman" w:hAnsi="Times New Roman" w:cs="Times New Roman"/>
                <w:sz w:val="24"/>
                <w:szCs w:val="24"/>
              </w:rPr>
              <w:t xml:space="preserve">T2 </w:t>
            </w:r>
            <w:proofErr w:type="gramStart"/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31EE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31EEC">
              <w:rPr>
                <w:rFonts w:ascii="Times New Roman" w:hAnsi="Times New Roman" w:cs="Times New Roman"/>
                <w:i/>
                <w:sz w:val="24"/>
                <w:szCs w:val="24"/>
              </w:rPr>
              <w:t>Achiella</w:t>
            </w:r>
            <w:proofErr w:type="spellEnd"/>
            <w:proofErr w:type="gramEnd"/>
            <w:r w:rsidRPr="00131EE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31EEC">
              <w:rPr>
                <w:rFonts w:ascii="Times New Roman" w:hAnsi="Times New Roman" w:cs="Times New Roman"/>
                <w:i/>
                <w:sz w:val="24"/>
                <w:szCs w:val="24"/>
              </w:rPr>
              <w:t>millefolium</w:t>
            </w:r>
            <w:proofErr w:type="spellEnd"/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76" w:type="dxa"/>
            <w:vAlign w:val="center"/>
          </w:tcPr>
          <w:p w14:paraId="076DB092" w14:textId="77777777" w:rsidR="00943590" w:rsidRPr="00131EEC" w:rsidRDefault="00943590" w:rsidP="0094359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1985" w:type="dxa"/>
            <w:vAlign w:val="center"/>
          </w:tcPr>
          <w:p w14:paraId="161B9454" w14:textId="77777777" w:rsidR="00943590" w:rsidRPr="00131EEC" w:rsidRDefault="00943590" w:rsidP="0094359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17.31±1.16</w:t>
            </w:r>
            <w:r w:rsidRPr="00131E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985" w:type="dxa"/>
            <w:vAlign w:val="center"/>
          </w:tcPr>
          <w:p w14:paraId="3B161256" w14:textId="77777777" w:rsidR="00943590" w:rsidRPr="00131EEC" w:rsidRDefault="00943590" w:rsidP="0094359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21.93±1.20</w:t>
            </w:r>
            <w:r w:rsidRPr="00131E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008" w:type="dxa"/>
            <w:vAlign w:val="center"/>
          </w:tcPr>
          <w:p w14:paraId="58CA5371" w14:textId="77777777" w:rsidR="00943590" w:rsidRPr="00131EEC" w:rsidRDefault="00943590" w:rsidP="0094359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35.21±1.55</w:t>
            </w:r>
            <w:r w:rsidRPr="00131E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</w:tr>
      <w:tr w:rsidR="00943590" w:rsidRPr="00131EEC" w14:paraId="5711F197" w14:textId="77777777" w:rsidTr="00943590">
        <w:tc>
          <w:tcPr>
            <w:tcW w:w="2902" w:type="dxa"/>
            <w:vAlign w:val="center"/>
          </w:tcPr>
          <w:p w14:paraId="682E1D52" w14:textId="078E6423" w:rsidR="00943590" w:rsidRPr="00131EEC" w:rsidRDefault="00943590" w:rsidP="0094359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EEC">
              <w:rPr>
                <w:rFonts w:ascii="Times New Roman" w:hAnsi="Times New Roman" w:cs="Times New Roman"/>
                <w:sz w:val="24"/>
                <w:szCs w:val="24"/>
              </w:rPr>
              <w:t xml:space="preserve">T3 </w:t>
            </w:r>
            <w:proofErr w:type="gramStart"/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31EE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31EEC">
              <w:rPr>
                <w:rFonts w:ascii="Times New Roman" w:hAnsi="Times New Roman" w:cs="Times New Roman"/>
                <w:i/>
                <w:sz w:val="24"/>
                <w:szCs w:val="24"/>
              </w:rPr>
              <w:t>Achiella</w:t>
            </w:r>
            <w:proofErr w:type="spellEnd"/>
            <w:proofErr w:type="gramEnd"/>
            <w:r w:rsidRPr="00131EE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31EEC">
              <w:rPr>
                <w:rFonts w:ascii="Times New Roman" w:hAnsi="Times New Roman" w:cs="Times New Roman"/>
                <w:i/>
                <w:sz w:val="24"/>
                <w:szCs w:val="24"/>
              </w:rPr>
              <w:t>millefolium</w:t>
            </w:r>
            <w:proofErr w:type="spellEnd"/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76" w:type="dxa"/>
            <w:vAlign w:val="center"/>
          </w:tcPr>
          <w:p w14:paraId="4C27B877" w14:textId="77777777" w:rsidR="00943590" w:rsidRPr="00131EEC" w:rsidRDefault="00943590" w:rsidP="0094359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15%</w:t>
            </w:r>
          </w:p>
        </w:tc>
        <w:tc>
          <w:tcPr>
            <w:tcW w:w="1985" w:type="dxa"/>
            <w:vAlign w:val="center"/>
          </w:tcPr>
          <w:p w14:paraId="2ADC99BA" w14:textId="77777777" w:rsidR="00943590" w:rsidRPr="00131EEC" w:rsidRDefault="00943590" w:rsidP="0094359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20.55±1.18</w:t>
            </w:r>
            <w:r w:rsidRPr="00131E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985" w:type="dxa"/>
            <w:vAlign w:val="center"/>
          </w:tcPr>
          <w:p w14:paraId="6C024F02" w14:textId="77777777" w:rsidR="00943590" w:rsidRPr="00131EEC" w:rsidRDefault="00943590" w:rsidP="0094359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26.16±1.29</w:t>
            </w:r>
            <w:r w:rsidRPr="00131E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2008" w:type="dxa"/>
            <w:vAlign w:val="center"/>
          </w:tcPr>
          <w:p w14:paraId="2F9DE2C8" w14:textId="77777777" w:rsidR="00943590" w:rsidRPr="00131EEC" w:rsidRDefault="00943590" w:rsidP="0094359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42.03±2.15</w:t>
            </w:r>
            <w:r w:rsidRPr="00131E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</w:p>
        </w:tc>
      </w:tr>
      <w:tr w:rsidR="00943590" w:rsidRPr="00131EEC" w14:paraId="00385B28" w14:textId="77777777" w:rsidTr="00943590">
        <w:tc>
          <w:tcPr>
            <w:tcW w:w="2902" w:type="dxa"/>
            <w:vAlign w:val="center"/>
          </w:tcPr>
          <w:p w14:paraId="666E0D03" w14:textId="77777777" w:rsidR="00943590" w:rsidRPr="00131EEC" w:rsidRDefault="00943590" w:rsidP="0094359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T4 (</w:t>
            </w:r>
            <w:proofErr w:type="spellStart"/>
            <w:r w:rsidRPr="00131EEC">
              <w:rPr>
                <w:rFonts w:ascii="Times New Roman" w:hAnsi="Times New Roman" w:cs="Times New Roman"/>
                <w:i/>
                <w:sz w:val="24"/>
                <w:szCs w:val="24"/>
              </w:rPr>
              <w:t>Artemesia</w:t>
            </w:r>
            <w:proofErr w:type="spellEnd"/>
            <w:r w:rsidRPr="00131EE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31EEC">
              <w:rPr>
                <w:rFonts w:ascii="Times New Roman" w:hAnsi="Times New Roman" w:cs="Times New Roman"/>
                <w:i/>
                <w:sz w:val="24"/>
                <w:szCs w:val="24"/>
              </w:rPr>
              <w:t>absinthium</w:t>
            </w:r>
            <w:proofErr w:type="spellEnd"/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76" w:type="dxa"/>
            <w:vAlign w:val="center"/>
          </w:tcPr>
          <w:p w14:paraId="26F62028" w14:textId="77777777" w:rsidR="00943590" w:rsidRPr="00131EEC" w:rsidRDefault="00943590" w:rsidP="0094359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1985" w:type="dxa"/>
            <w:vAlign w:val="center"/>
          </w:tcPr>
          <w:p w14:paraId="4B3C5FDE" w14:textId="77777777" w:rsidR="00943590" w:rsidRPr="00131EEC" w:rsidRDefault="00943590" w:rsidP="0094359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16.52±1.14</w:t>
            </w:r>
            <w:r w:rsidRPr="00131E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985" w:type="dxa"/>
            <w:vAlign w:val="center"/>
          </w:tcPr>
          <w:p w14:paraId="6636B079" w14:textId="77777777" w:rsidR="00943590" w:rsidRPr="00131EEC" w:rsidRDefault="00943590" w:rsidP="0094359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21.78±1.20</w:t>
            </w:r>
            <w:r w:rsidRPr="00131E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008" w:type="dxa"/>
            <w:vAlign w:val="center"/>
          </w:tcPr>
          <w:p w14:paraId="5B1CF037" w14:textId="77777777" w:rsidR="00943590" w:rsidRPr="00131EEC" w:rsidRDefault="00943590" w:rsidP="0094359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39.19±1.99</w:t>
            </w:r>
            <w:r w:rsidRPr="00131E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</w:tr>
      <w:tr w:rsidR="00943590" w:rsidRPr="00131EEC" w14:paraId="1E2888CD" w14:textId="77777777" w:rsidTr="00943590">
        <w:tc>
          <w:tcPr>
            <w:tcW w:w="2902" w:type="dxa"/>
            <w:vAlign w:val="center"/>
          </w:tcPr>
          <w:p w14:paraId="0D0DB399" w14:textId="77777777" w:rsidR="00943590" w:rsidRPr="00131EEC" w:rsidRDefault="00943590" w:rsidP="0094359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T5 (</w:t>
            </w:r>
            <w:proofErr w:type="spellStart"/>
            <w:r w:rsidRPr="00131EEC">
              <w:rPr>
                <w:rFonts w:ascii="Times New Roman" w:hAnsi="Times New Roman" w:cs="Times New Roman"/>
                <w:i/>
                <w:sz w:val="24"/>
                <w:szCs w:val="24"/>
              </w:rPr>
              <w:t>Artemesia</w:t>
            </w:r>
            <w:proofErr w:type="spellEnd"/>
            <w:r w:rsidRPr="00131EE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31EEC">
              <w:rPr>
                <w:rFonts w:ascii="Times New Roman" w:hAnsi="Times New Roman" w:cs="Times New Roman"/>
                <w:i/>
                <w:sz w:val="24"/>
                <w:szCs w:val="24"/>
              </w:rPr>
              <w:t>absinthium</w:t>
            </w:r>
            <w:proofErr w:type="spellEnd"/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76" w:type="dxa"/>
            <w:vAlign w:val="center"/>
          </w:tcPr>
          <w:p w14:paraId="61AFB28C" w14:textId="77777777" w:rsidR="00943590" w:rsidRPr="00131EEC" w:rsidRDefault="00943590" w:rsidP="0094359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1985" w:type="dxa"/>
            <w:vAlign w:val="center"/>
          </w:tcPr>
          <w:p w14:paraId="2C619565" w14:textId="77777777" w:rsidR="00943590" w:rsidRPr="00131EEC" w:rsidRDefault="00943590" w:rsidP="0094359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25.21±1.28</w:t>
            </w:r>
            <w:r w:rsidRPr="00131E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1985" w:type="dxa"/>
            <w:vAlign w:val="center"/>
          </w:tcPr>
          <w:p w14:paraId="36AD0781" w14:textId="77777777" w:rsidR="00943590" w:rsidRPr="00131EEC" w:rsidRDefault="00943590" w:rsidP="0094359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32.79±1.54</w:t>
            </w:r>
            <w:r w:rsidRPr="00131E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2008" w:type="dxa"/>
            <w:vAlign w:val="center"/>
          </w:tcPr>
          <w:p w14:paraId="2705A21A" w14:textId="77777777" w:rsidR="00943590" w:rsidRPr="00131EEC" w:rsidRDefault="00943590" w:rsidP="0094359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63.23±3.15</w:t>
            </w:r>
            <w:r w:rsidRPr="00131E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k</w:t>
            </w:r>
          </w:p>
        </w:tc>
      </w:tr>
      <w:tr w:rsidR="00943590" w:rsidRPr="00131EEC" w14:paraId="26DFA6B1" w14:textId="77777777" w:rsidTr="00943590">
        <w:tc>
          <w:tcPr>
            <w:tcW w:w="2902" w:type="dxa"/>
            <w:vAlign w:val="center"/>
          </w:tcPr>
          <w:p w14:paraId="1414F3A5" w14:textId="77777777" w:rsidR="00943590" w:rsidRPr="00131EEC" w:rsidRDefault="00943590" w:rsidP="0094359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T6 (</w:t>
            </w:r>
            <w:proofErr w:type="spellStart"/>
            <w:r w:rsidRPr="00131EEC">
              <w:rPr>
                <w:rFonts w:ascii="Times New Roman" w:hAnsi="Times New Roman" w:cs="Times New Roman"/>
                <w:i/>
                <w:sz w:val="24"/>
                <w:szCs w:val="24"/>
              </w:rPr>
              <w:t>Artemesia</w:t>
            </w:r>
            <w:proofErr w:type="spellEnd"/>
            <w:r w:rsidRPr="00131EE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31EEC">
              <w:rPr>
                <w:rFonts w:ascii="Times New Roman" w:hAnsi="Times New Roman" w:cs="Times New Roman"/>
                <w:i/>
                <w:sz w:val="24"/>
                <w:szCs w:val="24"/>
              </w:rPr>
              <w:t>absinthium</w:t>
            </w:r>
            <w:proofErr w:type="spellEnd"/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76" w:type="dxa"/>
            <w:vAlign w:val="center"/>
          </w:tcPr>
          <w:p w14:paraId="02D3CC40" w14:textId="77777777" w:rsidR="00943590" w:rsidRPr="00131EEC" w:rsidRDefault="00943590" w:rsidP="0094359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15%</w:t>
            </w:r>
          </w:p>
        </w:tc>
        <w:tc>
          <w:tcPr>
            <w:tcW w:w="1985" w:type="dxa"/>
            <w:vAlign w:val="center"/>
          </w:tcPr>
          <w:p w14:paraId="124F556C" w14:textId="77777777" w:rsidR="00943590" w:rsidRPr="00131EEC" w:rsidRDefault="00943590" w:rsidP="0094359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31.44±1.52</w:t>
            </w:r>
            <w:r w:rsidRPr="00131E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k</w:t>
            </w:r>
          </w:p>
        </w:tc>
        <w:tc>
          <w:tcPr>
            <w:tcW w:w="1985" w:type="dxa"/>
            <w:vAlign w:val="center"/>
          </w:tcPr>
          <w:p w14:paraId="088CBD1F" w14:textId="77777777" w:rsidR="00943590" w:rsidRPr="00131EEC" w:rsidRDefault="00943590" w:rsidP="0094359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50.42±2.99</w:t>
            </w:r>
            <w:r w:rsidRPr="00131E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k</w:t>
            </w:r>
          </w:p>
        </w:tc>
        <w:tc>
          <w:tcPr>
            <w:tcW w:w="2008" w:type="dxa"/>
            <w:vAlign w:val="center"/>
          </w:tcPr>
          <w:p w14:paraId="1A40112D" w14:textId="77777777" w:rsidR="00943590" w:rsidRPr="00131EEC" w:rsidRDefault="00943590" w:rsidP="0094359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78.52±3.89</w:t>
            </w:r>
            <w:r w:rsidRPr="00131E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</w:t>
            </w:r>
          </w:p>
        </w:tc>
      </w:tr>
      <w:tr w:rsidR="00943590" w:rsidRPr="00131EEC" w14:paraId="52752B37" w14:textId="77777777" w:rsidTr="00943590">
        <w:tc>
          <w:tcPr>
            <w:tcW w:w="2902" w:type="dxa"/>
            <w:vAlign w:val="center"/>
          </w:tcPr>
          <w:p w14:paraId="6D0AA8BE" w14:textId="7CA435A1" w:rsidR="00943590" w:rsidRPr="00131EEC" w:rsidRDefault="00943590" w:rsidP="0094359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EEC">
              <w:rPr>
                <w:rFonts w:ascii="Times New Roman" w:hAnsi="Times New Roman" w:cs="Times New Roman"/>
                <w:sz w:val="24"/>
                <w:szCs w:val="24"/>
              </w:rPr>
              <w:t xml:space="preserve">T7 </w:t>
            </w:r>
            <w:proofErr w:type="gramStart"/>
            <w:r w:rsidRPr="00131EEC"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spellStart"/>
            <w:proofErr w:type="gramEnd"/>
            <w:r w:rsidRPr="00131EEC">
              <w:rPr>
                <w:rFonts w:ascii="Times New Roman" w:hAnsi="Times New Roman" w:cs="Times New Roman"/>
                <w:i/>
                <w:sz w:val="24"/>
                <w:szCs w:val="24"/>
              </w:rPr>
              <w:t>Acorus</w:t>
            </w:r>
            <w:proofErr w:type="spellEnd"/>
            <w:r w:rsidRPr="00131EE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alamus</w:t>
            </w:r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76" w:type="dxa"/>
            <w:vAlign w:val="center"/>
          </w:tcPr>
          <w:p w14:paraId="4CF87610" w14:textId="77777777" w:rsidR="00943590" w:rsidRPr="00131EEC" w:rsidRDefault="00943590" w:rsidP="0094359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1985" w:type="dxa"/>
            <w:vAlign w:val="center"/>
          </w:tcPr>
          <w:p w14:paraId="72D61329" w14:textId="77777777" w:rsidR="00943590" w:rsidRPr="00131EEC" w:rsidRDefault="00943590" w:rsidP="0094359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11.32±1.01</w:t>
            </w:r>
            <w:r w:rsidRPr="00131E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985" w:type="dxa"/>
            <w:vAlign w:val="center"/>
          </w:tcPr>
          <w:p w14:paraId="19A9F373" w14:textId="77777777" w:rsidR="00943590" w:rsidRPr="00131EEC" w:rsidRDefault="00943590" w:rsidP="0094359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18.77±1.18</w:t>
            </w:r>
            <w:r w:rsidRPr="00131E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08" w:type="dxa"/>
            <w:vAlign w:val="center"/>
          </w:tcPr>
          <w:p w14:paraId="27ED3774" w14:textId="77777777" w:rsidR="00943590" w:rsidRPr="00131EEC" w:rsidRDefault="00943590" w:rsidP="0094359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31.01±1.50</w:t>
            </w:r>
            <w:r w:rsidRPr="00131E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943590" w:rsidRPr="00131EEC" w14:paraId="0E9E7E96" w14:textId="77777777" w:rsidTr="00943590">
        <w:tc>
          <w:tcPr>
            <w:tcW w:w="2902" w:type="dxa"/>
            <w:vAlign w:val="center"/>
          </w:tcPr>
          <w:p w14:paraId="7407C128" w14:textId="42AA540E" w:rsidR="00943590" w:rsidRPr="00131EEC" w:rsidRDefault="00943590" w:rsidP="0094359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EEC">
              <w:rPr>
                <w:rFonts w:ascii="Times New Roman" w:hAnsi="Times New Roman" w:cs="Times New Roman"/>
                <w:sz w:val="24"/>
                <w:szCs w:val="24"/>
              </w:rPr>
              <w:t xml:space="preserve">T8 </w:t>
            </w:r>
            <w:proofErr w:type="gramStart"/>
            <w:r w:rsidRPr="00131EEC"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spellStart"/>
            <w:proofErr w:type="gramEnd"/>
            <w:r w:rsidRPr="00131EEC">
              <w:rPr>
                <w:rFonts w:ascii="Times New Roman" w:hAnsi="Times New Roman" w:cs="Times New Roman"/>
                <w:i/>
                <w:sz w:val="24"/>
                <w:szCs w:val="24"/>
              </w:rPr>
              <w:t>Acorus</w:t>
            </w:r>
            <w:proofErr w:type="spellEnd"/>
            <w:r w:rsidRPr="00131EE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alamus</w:t>
            </w:r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76" w:type="dxa"/>
            <w:vAlign w:val="center"/>
          </w:tcPr>
          <w:p w14:paraId="688A161D" w14:textId="77777777" w:rsidR="00943590" w:rsidRPr="00131EEC" w:rsidRDefault="00943590" w:rsidP="0094359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1985" w:type="dxa"/>
            <w:vAlign w:val="center"/>
          </w:tcPr>
          <w:p w14:paraId="147F36AC" w14:textId="77777777" w:rsidR="00943590" w:rsidRPr="00131EEC" w:rsidRDefault="00943590" w:rsidP="0094359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20.81±1.18</w:t>
            </w:r>
            <w:r w:rsidRPr="00131E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985" w:type="dxa"/>
            <w:vAlign w:val="center"/>
          </w:tcPr>
          <w:p w14:paraId="6F6119AE" w14:textId="77777777" w:rsidR="00943590" w:rsidRPr="00131EEC" w:rsidRDefault="00943590" w:rsidP="0094359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31.91±1.52</w:t>
            </w:r>
            <w:r w:rsidRPr="00131E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2008" w:type="dxa"/>
            <w:vAlign w:val="center"/>
          </w:tcPr>
          <w:p w14:paraId="7B232710" w14:textId="77777777" w:rsidR="00943590" w:rsidRPr="00131EEC" w:rsidRDefault="00943590" w:rsidP="0094359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48.20±2.77</w:t>
            </w:r>
            <w:r w:rsidRPr="00131E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</w:t>
            </w:r>
          </w:p>
        </w:tc>
      </w:tr>
      <w:tr w:rsidR="00943590" w:rsidRPr="00131EEC" w14:paraId="78B1CE49" w14:textId="77777777" w:rsidTr="00943590">
        <w:tc>
          <w:tcPr>
            <w:tcW w:w="2902" w:type="dxa"/>
            <w:vAlign w:val="center"/>
          </w:tcPr>
          <w:p w14:paraId="716AF803" w14:textId="1B676C96" w:rsidR="00943590" w:rsidRPr="00131EEC" w:rsidRDefault="00943590" w:rsidP="0094359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EEC">
              <w:rPr>
                <w:rFonts w:ascii="Times New Roman" w:hAnsi="Times New Roman" w:cs="Times New Roman"/>
                <w:sz w:val="24"/>
                <w:szCs w:val="24"/>
              </w:rPr>
              <w:t xml:space="preserve">T9 </w:t>
            </w:r>
            <w:proofErr w:type="gramStart"/>
            <w:r w:rsidRPr="00131EEC"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spellStart"/>
            <w:proofErr w:type="gramEnd"/>
            <w:r w:rsidRPr="00131EEC">
              <w:rPr>
                <w:rFonts w:ascii="Times New Roman" w:hAnsi="Times New Roman" w:cs="Times New Roman"/>
                <w:i/>
                <w:sz w:val="24"/>
                <w:szCs w:val="24"/>
              </w:rPr>
              <w:t>Acorus</w:t>
            </w:r>
            <w:proofErr w:type="spellEnd"/>
            <w:r w:rsidRPr="00131EE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alamus</w:t>
            </w:r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76" w:type="dxa"/>
            <w:vAlign w:val="center"/>
          </w:tcPr>
          <w:p w14:paraId="2FB97BC9" w14:textId="77777777" w:rsidR="00943590" w:rsidRPr="00131EEC" w:rsidRDefault="00943590" w:rsidP="0094359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15%</w:t>
            </w:r>
          </w:p>
        </w:tc>
        <w:tc>
          <w:tcPr>
            <w:tcW w:w="1985" w:type="dxa"/>
            <w:vAlign w:val="center"/>
          </w:tcPr>
          <w:p w14:paraId="79CE88AF" w14:textId="77777777" w:rsidR="00943590" w:rsidRPr="00131EEC" w:rsidRDefault="00943590" w:rsidP="0094359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26.21±1.29</w:t>
            </w:r>
            <w:r w:rsidRPr="00131E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j</w:t>
            </w:r>
          </w:p>
        </w:tc>
        <w:tc>
          <w:tcPr>
            <w:tcW w:w="1985" w:type="dxa"/>
            <w:vAlign w:val="center"/>
          </w:tcPr>
          <w:p w14:paraId="035EAA66" w14:textId="77777777" w:rsidR="00943590" w:rsidRPr="00131EEC" w:rsidRDefault="00943590" w:rsidP="0094359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33.58±1.54</w:t>
            </w:r>
            <w:r w:rsidRPr="00131E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j</w:t>
            </w:r>
          </w:p>
        </w:tc>
        <w:tc>
          <w:tcPr>
            <w:tcW w:w="2008" w:type="dxa"/>
            <w:vAlign w:val="center"/>
          </w:tcPr>
          <w:p w14:paraId="61BBB23E" w14:textId="77777777" w:rsidR="00943590" w:rsidRPr="00131EEC" w:rsidRDefault="00943590" w:rsidP="0094359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72.33±3.72</w:t>
            </w:r>
            <w:r w:rsidRPr="00131E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l</w:t>
            </w:r>
          </w:p>
        </w:tc>
      </w:tr>
      <w:tr w:rsidR="00943590" w:rsidRPr="00131EEC" w14:paraId="4AB8D68B" w14:textId="77777777" w:rsidTr="00943590">
        <w:tc>
          <w:tcPr>
            <w:tcW w:w="2902" w:type="dxa"/>
            <w:vAlign w:val="center"/>
          </w:tcPr>
          <w:p w14:paraId="5843B796" w14:textId="69BD859D" w:rsidR="00943590" w:rsidRPr="00131EEC" w:rsidRDefault="00943590" w:rsidP="0094359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T10 (</w:t>
            </w:r>
            <w:r w:rsidRPr="00131EE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igitalis </w:t>
            </w:r>
            <w:proofErr w:type="spellStart"/>
            <w:r w:rsidRPr="00131EEC">
              <w:rPr>
                <w:rFonts w:ascii="Times New Roman" w:hAnsi="Times New Roman" w:cs="Times New Roman"/>
                <w:i/>
                <w:sz w:val="24"/>
                <w:szCs w:val="24"/>
              </w:rPr>
              <w:t>purpurea</w:t>
            </w:r>
            <w:proofErr w:type="spellEnd"/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76" w:type="dxa"/>
            <w:vAlign w:val="center"/>
          </w:tcPr>
          <w:p w14:paraId="38E6D314" w14:textId="77777777" w:rsidR="00943590" w:rsidRPr="00131EEC" w:rsidRDefault="00943590" w:rsidP="0094359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1985" w:type="dxa"/>
            <w:vAlign w:val="center"/>
          </w:tcPr>
          <w:p w14:paraId="0A3C7B17" w14:textId="77777777" w:rsidR="00943590" w:rsidRPr="00131EEC" w:rsidRDefault="00943590" w:rsidP="0094359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12.03±1.07</w:t>
            </w:r>
            <w:r w:rsidRPr="00131E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985" w:type="dxa"/>
            <w:vAlign w:val="center"/>
          </w:tcPr>
          <w:p w14:paraId="4D4AC625" w14:textId="77777777" w:rsidR="00943590" w:rsidRPr="00131EEC" w:rsidRDefault="00943590" w:rsidP="0094359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16.45±1.14</w:t>
            </w:r>
            <w:r w:rsidRPr="00131E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08" w:type="dxa"/>
            <w:vAlign w:val="center"/>
          </w:tcPr>
          <w:p w14:paraId="48A05A66" w14:textId="77777777" w:rsidR="00943590" w:rsidRPr="00131EEC" w:rsidRDefault="00943590" w:rsidP="0094359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28.08±1.43</w:t>
            </w:r>
            <w:r w:rsidRPr="00131E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943590" w:rsidRPr="00131EEC" w14:paraId="4F9B6602" w14:textId="77777777" w:rsidTr="00943590">
        <w:tc>
          <w:tcPr>
            <w:tcW w:w="2902" w:type="dxa"/>
            <w:vAlign w:val="center"/>
          </w:tcPr>
          <w:p w14:paraId="300B6405" w14:textId="26BBD10C" w:rsidR="00943590" w:rsidRPr="00131EEC" w:rsidRDefault="00943590" w:rsidP="0094359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T11 (</w:t>
            </w:r>
            <w:r w:rsidRPr="00131EE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igitalis </w:t>
            </w:r>
            <w:proofErr w:type="spellStart"/>
            <w:r w:rsidRPr="00131EEC">
              <w:rPr>
                <w:rFonts w:ascii="Times New Roman" w:hAnsi="Times New Roman" w:cs="Times New Roman"/>
                <w:i/>
                <w:sz w:val="24"/>
                <w:szCs w:val="24"/>
              </w:rPr>
              <w:t>purpurea</w:t>
            </w:r>
            <w:proofErr w:type="spellEnd"/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76" w:type="dxa"/>
            <w:vAlign w:val="center"/>
          </w:tcPr>
          <w:p w14:paraId="4008DF45" w14:textId="77777777" w:rsidR="00943590" w:rsidRPr="00131EEC" w:rsidRDefault="00943590" w:rsidP="0094359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1985" w:type="dxa"/>
            <w:vAlign w:val="center"/>
          </w:tcPr>
          <w:p w14:paraId="2F6A3089" w14:textId="77777777" w:rsidR="00943590" w:rsidRPr="00131EEC" w:rsidRDefault="00943590" w:rsidP="0094359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18.21±1.17</w:t>
            </w:r>
            <w:r w:rsidRPr="00131E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985" w:type="dxa"/>
            <w:vAlign w:val="center"/>
          </w:tcPr>
          <w:p w14:paraId="17D4C2C7" w14:textId="77777777" w:rsidR="00943590" w:rsidRPr="00131EEC" w:rsidRDefault="00943590" w:rsidP="0094359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23.90±1.25</w:t>
            </w:r>
            <w:r w:rsidRPr="00131E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2008" w:type="dxa"/>
            <w:vAlign w:val="center"/>
          </w:tcPr>
          <w:p w14:paraId="5840F8F3" w14:textId="77777777" w:rsidR="00943590" w:rsidRPr="00131EEC" w:rsidRDefault="00943590" w:rsidP="0094359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42.02±2.13</w:t>
            </w:r>
            <w:r w:rsidRPr="00131E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</w:p>
        </w:tc>
      </w:tr>
      <w:tr w:rsidR="00943590" w:rsidRPr="00131EEC" w14:paraId="67207BB6" w14:textId="77777777" w:rsidTr="00943590">
        <w:tc>
          <w:tcPr>
            <w:tcW w:w="2902" w:type="dxa"/>
            <w:vAlign w:val="center"/>
          </w:tcPr>
          <w:p w14:paraId="17A52B81" w14:textId="0E4F7A40" w:rsidR="00943590" w:rsidRPr="00131EEC" w:rsidRDefault="00943590" w:rsidP="0094359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T12 (</w:t>
            </w:r>
            <w:r w:rsidRPr="00131EE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igitalis </w:t>
            </w:r>
            <w:proofErr w:type="spellStart"/>
            <w:r w:rsidRPr="00131EEC">
              <w:rPr>
                <w:rFonts w:ascii="Times New Roman" w:hAnsi="Times New Roman" w:cs="Times New Roman"/>
                <w:i/>
                <w:sz w:val="24"/>
                <w:szCs w:val="24"/>
              </w:rPr>
              <w:t>purpurea</w:t>
            </w:r>
            <w:proofErr w:type="spellEnd"/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76" w:type="dxa"/>
            <w:vAlign w:val="center"/>
          </w:tcPr>
          <w:p w14:paraId="36829FFF" w14:textId="77777777" w:rsidR="00943590" w:rsidRPr="00131EEC" w:rsidRDefault="00943590" w:rsidP="0094359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15%</w:t>
            </w:r>
          </w:p>
        </w:tc>
        <w:tc>
          <w:tcPr>
            <w:tcW w:w="1985" w:type="dxa"/>
            <w:vAlign w:val="center"/>
          </w:tcPr>
          <w:p w14:paraId="4C40D2F3" w14:textId="77777777" w:rsidR="00943590" w:rsidRPr="00131EEC" w:rsidRDefault="00943590" w:rsidP="0094359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22.70±1.21</w:t>
            </w:r>
            <w:r w:rsidRPr="00131E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1985" w:type="dxa"/>
            <w:vAlign w:val="center"/>
          </w:tcPr>
          <w:p w14:paraId="6DE9A1E5" w14:textId="77777777" w:rsidR="00943590" w:rsidRPr="00131EEC" w:rsidRDefault="00943590" w:rsidP="0094359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30.12±1.46</w:t>
            </w:r>
            <w:r w:rsidRPr="00131E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h</w:t>
            </w:r>
          </w:p>
        </w:tc>
        <w:tc>
          <w:tcPr>
            <w:tcW w:w="2008" w:type="dxa"/>
            <w:vAlign w:val="center"/>
          </w:tcPr>
          <w:p w14:paraId="36F4C46E" w14:textId="77777777" w:rsidR="00943590" w:rsidRPr="00131EEC" w:rsidRDefault="00943590" w:rsidP="0094359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57.34±3.21</w:t>
            </w:r>
            <w:r w:rsidRPr="00131E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j</w:t>
            </w:r>
          </w:p>
        </w:tc>
      </w:tr>
      <w:tr w:rsidR="00943590" w:rsidRPr="00131EEC" w14:paraId="3E3AF03A" w14:textId="77777777" w:rsidTr="00943590">
        <w:tc>
          <w:tcPr>
            <w:tcW w:w="2902" w:type="dxa"/>
            <w:vAlign w:val="center"/>
          </w:tcPr>
          <w:p w14:paraId="6436E775" w14:textId="77777777" w:rsidR="00943590" w:rsidRPr="00131EEC" w:rsidRDefault="00943590" w:rsidP="0094359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T13 (</w:t>
            </w:r>
            <w:proofErr w:type="spellStart"/>
            <w:r w:rsidRPr="00131EEC">
              <w:rPr>
                <w:rFonts w:ascii="Times New Roman" w:hAnsi="Times New Roman" w:cs="Times New Roman"/>
                <w:i/>
                <w:sz w:val="24"/>
                <w:szCs w:val="24"/>
              </w:rPr>
              <w:t>Plectranthus</w:t>
            </w:r>
            <w:proofErr w:type="spellEnd"/>
            <w:r w:rsidRPr="00131EE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31EEC">
              <w:rPr>
                <w:rFonts w:ascii="Times New Roman" w:hAnsi="Times New Roman" w:cs="Times New Roman"/>
                <w:i/>
                <w:sz w:val="24"/>
                <w:szCs w:val="24"/>
              </w:rPr>
              <w:t>rugosus</w:t>
            </w:r>
            <w:proofErr w:type="spellEnd"/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76" w:type="dxa"/>
            <w:vAlign w:val="center"/>
          </w:tcPr>
          <w:p w14:paraId="295A5463" w14:textId="77777777" w:rsidR="00943590" w:rsidRPr="00131EEC" w:rsidRDefault="00943590" w:rsidP="0094359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1985" w:type="dxa"/>
            <w:vAlign w:val="center"/>
          </w:tcPr>
          <w:p w14:paraId="09642E7D" w14:textId="77777777" w:rsidR="00943590" w:rsidRPr="00131EEC" w:rsidRDefault="00943590" w:rsidP="0094359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11.70±1.08</w:t>
            </w:r>
            <w:r w:rsidRPr="00131E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5" w:type="dxa"/>
            <w:vAlign w:val="center"/>
          </w:tcPr>
          <w:p w14:paraId="635820B0" w14:textId="77777777" w:rsidR="00943590" w:rsidRPr="00131EEC" w:rsidRDefault="00943590" w:rsidP="0094359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16.95±1.14</w:t>
            </w:r>
            <w:r w:rsidRPr="00131E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08" w:type="dxa"/>
            <w:vAlign w:val="center"/>
          </w:tcPr>
          <w:p w14:paraId="46EAF161" w14:textId="77777777" w:rsidR="00943590" w:rsidRPr="00131EEC" w:rsidRDefault="00943590" w:rsidP="0094359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28.43±1.43</w:t>
            </w:r>
            <w:r w:rsidRPr="00131E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943590" w:rsidRPr="00131EEC" w14:paraId="46844A74" w14:textId="77777777" w:rsidTr="00943590">
        <w:tc>
          <w:tcPr>
            <w:tcW w:w="2902" w:type="dxa"/>
            <w:vAlign w:val="center"/>
          </w:tcPr>
          <w:p w14:paraId="761EC0AD" w14:textId="77777777" w:rsidR="00943590" w:rsidRPr="00131EEC" w:rsidRDefault="00943590" w:rsidP="0094359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T14 (</w:t>
            </w:r>
            <w:proofErr w:type="spellStart"/>
            <w:r w:rsidRPr="00131EEC">
              <w:rPr>
                <w:rFonts w:ascii="Times New Roman" w:hAnsi="Times New Roman" w:cs="Times New Roman"/>
                <w:i/>
                <w:sz w:val="24"/>
                <w:szCs w:val="24"/>
              </w:rPr>
              <w:t>Plectranthus</w:t>
            </w:r>
            <w:proofErr w:type="spellEnd"/>
            <w:r w:rsidRPr="00131EE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31EEC">
              <w:rPr>
                <w:rFonts w:ascii="Times New Roman" w:hAnsi="Times New Roman" w:cs="Times New Roman"/>
                <w:i/>
                <w:sz w:val="24"/>
                <w:szCs w:val="24"/>
              </w:rPr>
              <w:t>rugosus</w:t>
            </w:r>
            <w:proofErr w:type="spellEnd"/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76" w:type="dxa"/>
            <w:vAlign w:val="center"/>
          </w:tcPr>
          <w:p w14:paraId="14D2A45C" w14:textId="77777777" w:rsidR="00943590" w:rsidRPr="00131EEC" w:rsidRDefault="00943590" w:rsidP="0094359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1985" w:type="dxa"/>
            <w:vAlign w:val="center"/>
          </w:tcPr>
          <w:p w14:paraId="6FF82C78" w14:textId="77777777" w:rsidR="00943590" w:rsidRPr="00131EEC" w:rsidRDefault="00943590" w:rsidP="0094359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17.33±1.16</w:t>
            </w:r>
            <w:r w:rsidRPr="00131E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985" w:type="dxa"/>
            <w:vAlign w:val="center"/>
          </w:tcPr>
          <w:p w14:paraId="1ECEE9A3" w14:textId="77777777" w:rsidR="00943590" w:rsidRPr="00131EEC" w:rsidRDefault="00943590" w:rsidP="0094359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23.64±1.25</w:t>
            </w:r>
            <w:r w:rsidRPr="00131E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2008" w:type="dxa"/>
            <w:vAlign w:val="center"/>
          </w:tcPr>
          <w:p w14:paraId="02E5D761" w14:textId="77777777" w:rsidR="00943590" w:rsidRPr="00131EEC" w:rsidRDefault="00943590" w:rsidP="0094359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38.45±1.91</w:t>
            </w:r>
            <w:r w:rsidRPr="00131E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</w:tr>
      <w:tr w:rsidR="00943590" w:rsidRPr="00131EEC" w14:paraId="55A0B40F" w14:textId="77777777" w:rsidTr="00943590">
        <w:tc>
          <w:tcPr>
            <w:tcW w:w="2902" w:type="dxa"/>
            <w:vAlign w:val="center"/>
          </w:tcPr>
          <w:p w14:paraId="5C29100B" w14:textId="77777777" w:rsidR="00943590" w:rsidRPr="00131EEC" w:rsidRDefault="00943590" w:rsidP="0094359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T15 (</w:t>
            </w:r>
            <w:proofErr w:type="spellStart"/>
            <w:r w:rsidRPr="00131EEC">
              <w:rPr>
                <w:rFonts w:ascii="Times New Roman" w:hAnsi="Times New Roman" w:cs="Times New Roman"/>
                <w:i/>
                <w:sz w:val="24"/>
                <w:szCs w:val="24"/>
              </w:rPr>
              <w:t>Plectranthus</w:t>
            </w:r>
            <w:proofErr w:type="spellEnd"/>
            <w:r w:rsidRPr="00131EE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31EEC">
              <w:rPr>
                <w:rFonts w:ascii="Times New Roman" w:hAnsi="Times New Roman" w:cs="Times New Roman"/>
                <w:i/>
                <w:sz w:val="24"/>
                <w:szCs w:val="24"/>
              </w:rPr>
              <w:t>rugosus</w:t>
            </w:r>
            <w:proofErr w:type="spellEnd"/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76" w:type="dxa"/>
            <w:vAlign w:val="center"/>
          </w:tcPr>
          <w:p w14:paraId="2E5966EA" w14:textId="77777777" w:rsidR="00943590" w:rsidRPr="00131EEC" w:rsidRDefault="00943590" w:rsidP="0094359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15%</w:t>
            </w:r>
          </w:p>
        </w:tc>
        <w:tc>
          <w:tcPr>
            <w:tcW w:w="1985" w:type="dxa"/>
            <w:vAlign w:val="center"/>
          </w:tcPr>
          <w:p w14:paraId="36CDEE95" w14:textId="77777777" w:rsidR="00943590" w:rsidRPr="00131EEC" w:rsidRDefault="00943590" w:rsidP="0094359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21.34±1.19</w:t>
            </w:r>
            <w:r w:rsidRPr="00131E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1985" w:type="dxa"/>
            <w:vAlign w:val="center"/>
          </w:tcPr>
          <w:p w14:paraId="1546A039" w14:textId="77777777" w:rsidR="00943590" w:rsidRPr="00131EEC" w:rsidRDefault="00943590" w:rsidP="0094359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29.81±1.45</w:t>
            </w:r>
            <w:r w:rsidRPr="00131E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2008" w:type="dxa"/>
            <w:vAlign w:val="center"/>
          </w:tcPr>
          <w:p w14:paraId="517D793B" w14:textId="77777777" w:rsidR="00943590" w:rsidRPr="00131EEC" w:rsidRDefault="00943590" w:rsidP="0094359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47.66±2.74</w:t>
            </w:r>
            <w:r w:rsidRPr="00131E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</w:t>
            </w:r>
          </w:p>
        </w:tc>
      </w:tr>
      <w:tr w:rsidR="00943590" w:rsidRPr="00131EEC" w14:paraId="30E44181" w14:textId="77777777" w:rsidTr="00943590">
        <w:tc>
          <w:tcPr>
            <w:tcW w:w="2902" w:type="dxa"/>
            <w:vAlign w:val="center"/>
          </w:tcPr>
          <w:p w14:paraId="1128854F" w14:textId="77777777" w:rsidR="00943590" w:rsidRPr="00131EEC" w:rsidRDefault="00943590" w:rsidP="0094359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T16 (Deltamethrin 2.5 SC)</w:t>
            </w:r>
          </w:p>
        </w:tc>
        <w:tc>
          <w:tcPr>
            <w:tcW w:w="1576" w:type="dxa"/>
            <w:vAlign w:val="center"/>
          </w:tcPr>
          <w:p w14:paraId="27FFD3AA" w14:textId="77777777" w:rsidR="00022973" w:rsidRPr="00723F8F" w:rsidRDefault="00022973" w:rsidP="0002297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F8F">
              <w:rPr>
                <w:rFonts w:ascii="Times New Roman" w:hAnsi="Times New Roman" w:cs="Times New Roman"/>
                <w:sz w:val="24"/>
                <w:szCs w:val="24"/>
              </w:rPr>
              <w:t>(0.0025%)</w:t>
            </w:r>
          </w:p>
          <w:p w14:paraId="5A8EE3B7" w14:textId="51C8AD0A" w:rsidR="00943590" w:rsidRPr="00131EEC" w:rsidRDefault="00022973" w:rsidP="0002297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F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F40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l</w:t>
            </w: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1985" w:type="dxa"/>
            <w:vAlign w:val="center"/>
          </w:tcPr>
          <w:p w14:paraId="36C2D047" w14:textId="77777777" w:rsidR="00943590" w:rsidRPr="00131EEC" w:rsidRDefault="00943590" w:rsidP="0094359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51.23±3.01</w:t>
            </w:r>
            <w:r w:rsidRPr="00131E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</w:t>
            </w:r>
          </w:p>
        </w:tc>
        <w:tc>
          <w:tcPr>
            <w:tcW w:w="1985" w:type="dxa"/>
            <w:vAlign w:val="center"/>
          </w:tcPr>
          <w:p w14:paraId="6ABD03BD" w14:textId="77777777" w:rsidR="00943590" w:rsidRPr="00131EEC" w:rsidRDefault="00943590" w:rsidP="0094359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70.21±3.61</w:t>
            </w:r>
            <w:r w:rsidRPr="00131E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</w:t>
            </w:r>
          </w:p>
        </w:tc>
        <w:tc>
          <w:tcPr>
            <w:tcW w:w="2008" w:type="dxa"/>
            <w:vAlign w:val="center"/>
          </w:tcPr>
          <w:p w14:paraId="70456297" w14:textId="77777777" w:rsidR="00943590" w:rsidRPr="00131EEC" w:rsidRDefault="00943590" w:rsidP="0094359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85.99±4.25</w:t>
            </w:r>
            <w:r w:rsidRPr="00131E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</w:p>
        </w:tc>
      </w:tr>
      <w:tr w:rsidR="00943590" w:rsidRPr="00131EEC" w14:paraId="2642CCFA" w14:textId="77777777" w:rsidTr="00943590">
        <w:tc>
          <w:tcPr>
            <w:tcW w:w="2902" w:type="dxa"/>
            <w:vAlign w:val="center"/>
          </w:tcPr>
          <w:p w14:paraId="3FB1B513" w14:textId="1DF1EBCE" w:rsidR="00943590" w:rsidRPr="00131EEC" w:rsidRDefault="00943590" w:rsidP="0094359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T17 (Lambda-cyhalot</w:t>
            </w:r>
            <w:r w:rsidR="000A70D1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rin 4.9 CS)</w:t>
            </w:r>
          </w:p>
        </w:tc>
        <w:tc>
          <w:tcPr>
            <w:tcW w:w="1576" w:type="dxa"/>
            <w:vAlign w:val="center"/>
          </w:tcPr>
          <w:p w14:paraId="1677DD73" w14:textId="77777777" w:rsidR="00F06900" w:rsidRPr="00DA636F" w:rsidRDefault="00F06900" w:rsidP="00F0690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636F">
              <w:rPr>
                <w:rFonts w:ascii="Times New Roman" w:hAnsi="Times New Roman" w:cs="Times New Roman"/>
                <w:sz w:val="24"/>
                <w:szCs w:val="24"/>
              </w:rPr>
              <w:t>0.0078%</w:t>
            </w:r>
          </w:p>
          <w:p w14:paraId="1F7C711F" w14:textId="1AA89E2C" w:rsidR="00943590" w:rsidRPr="00131EEC" w:rsidRDefault="00F06900" w:rsidP="00F069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636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="001F40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ml/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vAlign w:val="center"/>
          </w:tcPr>
          <w:p w14:paraId="040C763A" w14:textId="77777777" w:rsidR="00943590" w:rsidRPr="00131EEC" w:rsidRDefault="00943590" w:rsidP="0094359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50.08±2.99</w:t>
            </w:r>
            <w:r w:rsidRPr="00131E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l</w:t>
            </w:r>
          </w:p>
        </w:tc>
        <w:tc>
          <w:tcPr>
            <w:tcW w:w="1985" w:type="dxa"/>
            <w:vAlign w:val="center"/>
          </w:tcPr>
          <w:p w14:paraId="6D2038E1" w14:textId="77777777" w:rsidR="00943590" w:rsidRPr="00131EEC" w:rsidRDefault="00943590" w:rsidP="0094359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61.42±3.01</w:t>
            </w:r>
            <w:r w:rsidRPr="00131E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l</w:t>
            </w:r>
          </w:p>
        </w:tc>
        <w:tc>
          <w:tcPr>
            <w:tcW w:w="2008" w:type="dxa"/>
            <w:vAlign w:val="center"/>
          </w:tcPr>
          <w:p w14:paraId="0832F738" w14:textId="77777777" w:rsidR="00943590" w:rsidRPr="00131EEC" w:rsidRDefault="00943590" w:rsidP="0094359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81.62±4.99</w:t>
            </w:r>
            <w:r w:rsidRPr="00131E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</w:t>
            </w:r>
          </w:p>
        </w:tc>
      </w:tr>
      <w:tr w:rsidR="00943590" w:rsidRPr="00131EEC" w14:paraId="176FCF20" w14:textId="77777777" w:rsidTr="00943590">
        <w:tc>
          <w:tcPr>
            <w:tcW w:w="2902" w:type="dxa"/>
            <w:vAlign w:val="center"/>
          </w:tcPr>
          <w:p w14:paraId="6BBE5E0C" w14:textId="32710954" w:rsidR="00943590" w:rsidRPr="00131EEC" w:rsidRDefault="00943590" w:rsidP="0094359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T18 (Distilled water)</w:t>
            </w:r>
          </w:p>
        </w:tc>
        <w:tc>
          <w:tcPr>
            <w:tcW w:w="1576" w:type="dxa"/>
            <w:vAlign w:val="center"/>
          </w:tcPr>
          <w:p w14:paraId="012ADA4A" w14:textId="77777777" w:rsidR="00943590" w:rsidRPr="00131EEC" w:rsidRDefault="00943590" w:rsidP="0094359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85" w:type="dxa"/>
            <w:vAlign w:val="center"/>
          </w:tcPr>
          <w:p w14:paraId="6404F9F5" w14:textId="77777777" w:rsidR="00943590" w:rsidRPr="00131EEC" w:rsidRDefault="00943590" w:rsidP="0094359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0.00±0.00</w:t>
            </w:r>
            <w:r w:rsidRPr="00131E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5" w:type="dxa"/>
            <w:vAlign w:val="center"/>
          </w:tcPr>
          <w:p w14:paraId="2DF62B3C" w14:textId="77777777" w:rsidR="00943590" w:rsidRPr="00131EEC" w:rsidRDefault="00943590" w:rsidP="0094359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0.00±0.00</w:t>
            </w:r>
            <w:r w:rsidRPr="00131E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08" w:type="dxa"/>
            <w:vAlign w:val="center"/>
          </w:tcPr>
          <w:p w14:paraId="57E56C12" w14:textId="77777777" w:rsidR="00943590" w:rsidRPr="00131EEC" w:rsidRDefault="00943590" w:rsidP="0094359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0.00±0.00</w:t>
            </w:r>
            <w:r w:rsidRPr="00131E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E2367" w:rsidRPr="00131EEC" w14:paraId="50CCAB45" w14:textId="77777777" w:rsidTr="00E92AAE">
        <w:tc>
          <w:tcPr>
            <w:tcW w:w="4478" w:type="dxa"/>
            <w:gridSpan w:val="2"/>
            <w:vAlign w:val="center"/>
          </w:tcPr>
          <w:p w14:paraId="6DA8B831" w14:textId="777141E1" w:rsidR="00AE2367" w:rsidRPr="00131EEC" w:rsidRDefault="00AE2367" w:rsidP="0094359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F/df/p</w:t>
            </w:r>
          </w:p>
        </w:tc>
        <w:tc>
          <w:tcPr>
            <w:tcW w:w="1985" w:type="dxa"/>
            <w:vAlign w:val="center"/>
          </w:tcPr>
          <w:p w14:paraId="7CAF1FBE" w14:textId="77777777" w:rsidR="00AE2367" w:rsidRPr="00131EEC" w:rsidRDefault="00AE2367" w:rsidP="0094359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5.38/17,36/&lt;0.001</w:t>
            </w:r>
          </w:p>
        </w:tc>
        <w:tc>
          <w:tcPr>
            <w:tcW w:w="1985" w:type="dxa"/>
            <w:vAlign w:val="center"/>
          </w:tcPr>
          <w:p w14:paraId="6561A43F" w14:textId="77777777" w:rsidR="00AE2367" w:rsidRPr="00131EEC" w:rsidRDefault="00AE2367" w:rsidP="0094359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8.81/17,36/&lt;0.001</w:t>
            </w:r>
          </w:p>
        </w:tc>
        <w:tc>
          <w:tcPr>
            <w:tcW w:w="2008" w:type="dxa"/>
            <w:vAlign w:val="center"/>
          </w:tcPr>
          <w:p w14:paraId="6DE6F833" w14:textId="77777777" w:rsidR="00AE2367" w:rsidRPr="00131EEC" w:rsidRDefault="00AE2367" w:rsidP="0094359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EEC">
              <w:rPr>
                <w:rFonts w:ascii="Times New Roman" w:hAnsi="Times New Roman" w:cs="Times New Roman"/>
                <w:sz w:val="24"/>
                <w:szCs w:val="24"/>
              </w:rPr>
              <w:t>1.67/17,36/&lt;0.001</w:t>
            </w:r>
          </w:p>
        </w:tc>
      </w:tr>
    </w:tbl>
    <w:p w14:paraId="4F4D5C4D" w14:textId="77777777" w:rsidR="000B012B" w:rsidRDefault="000B012B" w:rsidP="00842478">
      <w:pPr>
        <w:spacing w:after="0" w:line="360" w:lineRule="auto"/>
        <w:jc w:val="both"/>
      </w:pPr>
    </w:p>
    <w:sectPr w:rsidR="000B01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9C9"/>
    <w:rsid w:val="00022973"/>
    <w:rsid w:val="000A70D1"/>
    <w:rsid w:val="000B012B"/>
    <w:rsid w:val="001F4093"/>
    <w:rsid w:val="004C4A03"/>
    <w:rsid w:val="00842478"/>
    <w:rsid w:val="008935B8"/>
    <w:rsid w:val="00943590"/>
    <w:rsid w:val="00985ACC"/>
    <w:rsid w:val="00AE2367"/>
    <w:rsid w:val="00CE3FD5"/>
    <w:rsid w:val="00DA19C9"/>
    <w:rsid w:val="00F06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D7D7CB"/>
  <w15:chartTrackingRefBased/>
  <w15:docId w15:val="{1C55F344-34DE-4E44-96ED-D04DDD4E8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4359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3590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2</Words>
  <Characters>1386</Characters>
  <Application>Microsoft Office Word</Application>
  <DocSecurity>0</DocSecurity>
  <Lines>11</Lines>
  <Paragraphs>3</Paragraphs>
  <ScaleCrop>false</ScaleCrop>
  <Company/>
  <LinksUpToDate>false</LinksUpToDate>
  <CharactersWithSpaces>1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3</cp:revision>
  <dcterms:created xsi:type="dcterms:W3CDTF">2025-05-13T06:23:00Z</dcterms:created>
  <dcterms:modified xsi:type="dcterms:W3CDTF">2025-05-23T17:32:00Z</dcterms:modified>
</cp:coreProperties>
</file>